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30A0D" w14:textId="0CE47167" w:rsidR="00214F60" w:rsidRPr="007D1134" w:rsidRDefault="00363CDD" w:rsidP="007D1134">
      <w:pPr>
        <w:tabs>
          <w:tab w:val="left" w:pos="3640"/>
        </w:tabs>
        <w:spacing w:after="0" w:line="240" w:lineRule="auto"/>
        <w:jc w:val="both"/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>JBI</w:t>
      </w:r>
      <w:r w:rsidR="00E22A47" w:rsidRPr="007D1134">
        <w:rPr>
          <w:rFonts w:ascii="Calibri" w:hAnsi="Calibri" w:cs="Calibri"/>
          <w:b/>
          <w:bCs/>
          <w:u w:val="single"/>
        </w:rPr>
        <w:t xml:space="preserve"> </w:t>
      </w:r>
      <w:r w:rsidR="003933AC" w:rsidRPr="007D1134">
        <w:rPr>
          <w:rFonts w:ascii="Calibri" w:hAnsi="Calibri" w:cs="Calibri"/>
          <w:b/>
          <w:bCs/>
          <w:u w:val="single"/>
        </w:rPr>
        <w:t xml:space="preserve">Quality assessment RCT </w:t>
      </w:r>
    </w:p>
    <w:p w14:paraId="5D7CCCFB" w14:textId="08BC31A8" w:rsidR="00214F60" w:rsidRPr="007D1134" w:rsidRDefault="00214F60" w:rsidP="007D1134">
      <w:pPr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7D1134">
        <w:rPr>
          <w:rFonts w:ascii="Calibri" w:hAnsi="Calibri" w:cs="Calibri"/>
          <w:sz w:val="20"/>
          <w:szCs w:val="20"/>
        </w:rPr>
        <w:t xml:space="preserve">Y </w:t>
      </w:r>
      <w:r w:rsidR="007D1134" w:rsidRPr="007D1134">
        <w:rPr>
          <w:rFonts w:ascii="Calibri" w:hAnsi="Calibri" w:cs="Calibri"/>
          <w:sz w:val="20"/>
          <w:szCs w:val="20"/>
        </w:rPr>
        <w:t>–</w:t>
      </w:r>
      <w:r w:rsidRPr="007D1134">
        <w:rPr>
          <w:rFonts w:ascii="Calibri" w:hAnsi="Calibri" w:cs="Calibri"/>
          <w:sz w:val="20"/>
          <w:szCs w:val="20"/>
        </w:rPr>
        <w:t xml:space="preserve"> Yes</w:t>
      </w:r>
      <w:r w:rsidR="007D1134" w:rsidRPr="007D1134">
        <w:rPr>
          <w:rFonts w:ascii="Calibri" w:hAnsi="Calibri" w:cs="Calibri"/>
          <w:sz w:val="20"/>
          <w:szCs w:val="20"/>
        </w:rPr>
        <w:t xml:space="preserve">; </w:t>
      </w:r>
      <w:r w:rsidR="00C82F76" w:rsidRPr="007D1134">
        <w:rPr>
          <w:rFonts w:ascii="Calibri" w:hAnsi="Calibri" w:cs="Calibri"/>
          <w:sz w:val="20"/>
          <w:szCs w:val="20"/>
        </w:rPr>
        <w:t xml:space="preserve">N </w:t>
      </w:r>
      <w:r w:rsidR="007D1134" w:rsidRPr="007D1134">
        <w:rPr>
          <w:rFonts w:ascii="Calibri" w:hAnsi="Calibri" w:cs="Calibri"/>
          <w:sz w:val="20"/>
          <w:szCs w:val="20"/>
        </w:rPr>
        <w:t>–</w:t>
      </w:r>
      <w:r w:rsidR="00C82F76" w:rsidRPr="007D1134">
        <w:rPr>
          <w:rFonts w:ascii="Calibri" w:hAnsi="Calibri" w:cs="Calibri"/>
          <w:sz w:val="20"/>
          <w:szCs w:val="20"/>
        </w:rPr>
        <w:t xml:space="preserve"> </w:t>
      </w:r>
      <w:r w:rsidRPr="007D1134">
        <w:rPr>
          <w:rFonts w:ascii="Calibri" w:hAnsi="Calibri" w:cs="Calibri"/>
          <w:sz w:val="20"/>
          <w:szCs w:val="20"/>
        </w:rPr>
        <w:t>No</w:t>
      </w:r>
      <w:r w:rsidR="008676AF">
        <w:rPr>
          <w:rFonts w:ascii="Calibri" w:hAnsi="Calibri" w:cs="Calibri"/>
          <w:sz w:val="20"/>
          <w:szCs w:val="20"/>
        </w:rPr>
        <w:t xml:space="preserve">; </w:t>
      </w:r>
      <w:r w:rsidR="00C82F76" w:rsidRPr="007D1134">
        <w:rPr>
          <w:rFonts w:ascii="Calibri" w:hAnsi="Calibri" w:cs="Calibri"/>
          <w:sz w:val="20"/>
          <w:szCs w:val="20"/>
        </w:rPr>
        <w:t>NA</w:t>
      </w:r>
      <w:r w:rsidR="007D1134" w:rsidRPr="007D1134">
        <w:rPr>
          <w:rFonts w:ascii="Calibri" w:hAnsi="Calibri" w:cs="Calibri"/>
          <w:sz w:val="20"/>
          <w:szCs w:val="20"/>
        </w:rPr>
        <w:t xml:space="preserve"> -</w:t>
      </w:r>
      <w:r w:rsidR="00C82F76" w:rsidRPr="007D1134">
        <w:rPr>
          <w:rFonts w:ascii="Calibri" w:hAnsi="Calibri" w:cs="Calibri"/>
          <w:sz w:val="20"/>
          <w:szCs w:val="20"/>
        </w:rPr>
        <w:t xml:space="preserve"> not applicable; </w:t>
      </w:r>
      <w:r w:rsidR="007D1134" w:rsidRPr="007D1134">
        <w:rPr>
          <w:rFonts w:ascii="Calibri" w:hAnsi="Calibri" w:cs="Calibri"/>
          <w:sz w:val="20"/>
          <w:szCs w:val="20"/>
        </w:rPr>
        <w:t xml:space="preserve">UC - unclear </w:t>
      </w:r>
    </w:p>
    <w:tbl>
      <w:tblPr>
        <w:tblStyle w:val="TableGrid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6946"/>
        <w:gridCol w:w="426"/>
        <w:gridCol w:w="567"/>
        <w:gridCol w:w="567"/>
        <w:gridCol w:w="567"/>
        <w:gridCol w:w="425"/>
        <w:gridCol w:w="567"/>
        <w:gridCol w:w="425"/>
        <w:gridCol w:w="425"/>
        <w:gridCol w:w="426"/>
        <w:gridCol w:w="425"/>
        <w:gridCol w:w="425"/>
        <w:gridCol w:w="425"/>
        <w:gridCol w:w="426"/>
        <w:gridCol w:w="425"/>
        <w:gridCol w:w="567"/>
        <w:gridCol w:w="567"/>
        <w:gridCol w:w="709"/>
        <w:gridCol w:w="567"/>
        <w:gridCol w:w="567"/>
      </w:tblGrid>
      <w:tr w:rsidR="00BA1124" w:rsidRPr="00BA1124" w14:paraId="197B0D6F" w14:textId="51AF97EA" w:rsidTr="007D1134">
        <w:trPr>
          <w:tblHeader/>
        </w:trPr>
        <w:tc>
          <w:tcPr>
            <w:tcW w:w="6946" w:type="dxa"/>
            <w:vMerge w:val="restart"/>
          </w:tcPr>
          <w:p w14:paraId="2CC83CB8" w14:textId="4B737BC9" w:rsidR="00BA1124" w:rsidRPr="00BA1124" w:rsidRDefault="00BA1124" w:rsidP="00E22A47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A1124">
              <w:rPr>
                <w:rFonts w:cstheme="minorHAnsi"/>
                <w:b/>
                <w:bCs/>
                <w:sz w:val="20"/>
                <w:szCs w:val="20"/>
              </w:rPr>
              <w:t xml:space="preserve">Questions </w:t>
            </w:r>
          </w:p>
        </w:tc>
        <w:tc>
          <w:tcPr>
            <w:tcW w:w="9498" w:type="dxa"/>
            <w:gridSpan w:val="19"/>
          </w:tcPr>
          <w:p w14:paraId="28F187B9" w14:textId="5F597515" w:rsidR="00BA1124" w:rsidRPr="00BA1124" w:rsidRDefault="00BA1124" w:rsidP="00E22A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b/>
                <w:bCs/>
                <w:sz w:val="20"/>
                <w:szCs w:val="20"/>
              </w:rPr>
              <w:t>References</w:t>
            </w:r>
          </w:p>
        </w:tc>
      </w:tr>
      <w:tr w:rsidR="007D1134" w:rsidRPr="00BA1124" w14:paraId="310AA8C8" w14:textId="091F6B2F" w:rsidTr="007D1134">
        <w:trPr>
          <w:tblHeader/>
        </w:trPr>
        <w:tc>
          <w:tcPr>
            <w:tcW w:w="6946" w:type="dxa"/>
            <w:vMerge/>
          </w:tcPr>
          <w:p w14:paraId="20BF29ED" w14:textId="0D086230" w:rsidR="00BA1124" w:rsidRPr="00BA1124" w:rsidRDefault="00BA1124" w:rsidP="00E22A47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426" w:type="dxa"/>
          </w:tcPr>
          <w:p w14:paraId="60B83154" w14:textId="325A910A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A1124">
              <w:rPr>
                <w:rFonts w:cstheme="minorHAnsi"/>
                <w:sz w:val="20"/>
                <w:szCs w:val="20"/>
              </w:rPr>
              <w:t>Asfar</w:t>
            </w:r>
            <w:proofErr w:type="spellEnd"/>
            <w:r w:rsidRPr="00BA1124">
              <w:rPr>
                <w:rFonts w:cstheme="minorHAnsi"/>
                <w:sz w:val="20"/>
                <w:szCs w:val="20"/>
              </w:rPr>
              <w:t xml:space="preserve"> 2021</w:t>
            </w:r>
          </w:p>
        </w:tc>
        <w:tc>
          <w:tcPr>
            <w:tcW w:w="567" w:type="dxa"/>
          </w:tcPr>
          <w:p w14:paraId="15494141" w14:textId="1433EFE1" w:rsidR="00BA1124" w:rsidRPr="00BA1124" w:rsidRDefault="00BA1124" w:rsidP="00E22A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124">
              <w:rPr>
                <w:rFonts w:cstheme="minorHAnsi"/>
                <w:sz w:val="20"/>
                <w:szCs w:val="20"/>
              </w:rPr>
              <w:t>Borglykke</w:t>
            </w:r>
            <w:proofErr w:type="spellEnd"/>
            <w:r w:rsidRPr="00BA1124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2008</w:t>
            </w:r>
          </w:p>
        </w:tc>
        <w:tc>
          <w:tcPr>
            <w:tcW w:w="567" w:type="dxa"/>
          </w:tcPr>
          <w:p w14:paraId="36591702" w14:textId="3FFC094C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A1124">
              <w:rPr>
                <w:rFonts w:cstheme="minorHAnsi"/>
                <w:sz w:val="20"/>
                <w:szCs w:val="20"/>
              </w:rPr>
              <w:t>Caponnetto</w:t>
            </w:r>
            <w:proofErr w:type="spellEnd"/>
            <w:r w:rsidRPr="00BA1124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67" w:type="dxa"/>
          </w:tcPr>
          <w:p w14:paraId="12D46AA4" w14:textId="11401032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Copeland 2006</w:t>
            </w:r>
          </w:p>
        </w:tc>
        <w:tc>
          <w:tcPr>
            <w:tcW w:w="425" w:type="dxa"/>
          </w:tcPr>
          <w:p w14:paraId="4E349FF3" w14:textId="2D21E2D0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Style w:val="Strong"/>
                <w:rFonts w:cstheme="minorHAnsi"/>
                <w:b w:val="0"/>
                <w:bCs w:val="0"/>
                <w:sz w:val="20"/>
                <w:szCs w:val="20"/>
              </w:rPr>
              <w:t>Gifford 2011</w:t>
            </w:r>
          </w:p>
          <w:p w14:paraId="7A0BD0EB" w14:textId="4561A646" w:rsidR="00BA1124" w:rsidRPr="00BA1124" w:rsidRDefault="00BA1124" w:rsidP="00E22A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E9A66C" w14:textId="4E8915DE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Hooper 2017</w:t>
            </w:r>
          </w:p>
          <w:p w14:paraId="325AC22E" w14:textId="60186BBA" w:rsidR="00BA1124" w:rsidRPr="00BA1124" w:rsidRDefault="00BA1124" w:rsidP="00E22A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ED82D76" w14:textId="0840755A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Kumar 2012</w:t>
            </w:r>
          </w:p>
        </w:tc>
        <w:tc>
          <w:tcPr>
            <w:tcW w:w="425" w:type="dxa"/>
          </w:tcPr>
          <w:p w14:paraId="69FFC7F6" w14:textId="68AD1EA9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color w:val="000000" w:themeColor="text1"/>
                <w:sz w:val="20"/>
                <w:szCs w:val="20"/>
              </w:rPr>
              <w:t>Little 2020</w:t>
            </w:r>
          </w:p>
          <w:p w14:paraId="2654DE09" w14:textId="397F76DD" w:rsidR="00BA1124" w:rsidRPr="00BA1124" w:rsidRDefault="00BA1124" w:rsidP="00E22A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</w:tcPr>
          <w:p w14:paraId="20D6D4C4" w14:textId="43AEB920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McClure</w:t>
            </w:r>
            <w:r w:rsidRPr="00BA1124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  <w:r w:rsidRPr="00BA1124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25" w:type="dxa"/>
          </w:tcPr>
          <w:p w14:paraId="581D5B93" w14:textId="67B3460B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A1124">
              <w:rPr>
                <w:rFonts w:cstheme="minorHAnsi"/>
                <w:sz w:val="20"/>
                <w:szCs w:val="20"/>
              </w:rPr>
              <w:t>Moadel</w:t>
            </w:r>
            <w:proofErr w:type="spellEnd"/>
            <w:r w:rsidRPr="00BA1124">
              <w:rPr>
                <w:rFonts w:cstheme="minorHAnsi"/>
                <w:sz w:val="20"/>
                <w:szCs w:val="20"/>
              </w:rPr>
              <w:t xml:space="preserve"> 2012</w:t>
            </w:r>
          </w:p>
          <w:p w14:paraId="6CAD2058" w14:textId="2937AE10" w:rsidR="00BA1124" w:rsidRPr="00BA1124" w:rsidRDefault="00BA1124" w:rsidP="00E22A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48BEB233" w14:textId="3956515B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A1124">
              <w:rPr>
                <w:rFonts w:cstheme="minorHAnsi"/>
                <w:sz w:val="20"/>
                <w:szCs w:val="20"/>
              </w:rPr>
              <w:t>Onyechi</w:t>
            </w:r>
            <w:proofErr w:type="spellEnd"/>
            <w:r w:rsidRPr="00BA1124">
              <w:rPr>
                <w:rFonts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425" w:type="dxa"/>
          </w:tcPr>
          <w:p w14:paraId="56C72D76" w14:textId="09161246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Patten 2014</w:t>
            </w:r>
          </w:p>
        </w:tc>
        <w:tc>
          <w:tcPr>
            <w:tcW w:w="426" w:type="dxa"/>
          </w:tcPr>
          <w:p w14:paraId="3227E707" w14:textId="2DF1B962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Ramos 2010</w:t>
            </w:r>
          </w:p>
        </w:tc>
        <w:tc>
          <w:tcPr>
            <w:tcW w:w="425" w:type="dxa"/>
          </w:tcPr>
          <w:p w14:paraId="3FD6C53E" w14:textId="26B6A3D7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Style w:val="A6"/>
                <w:rFonts w:cstheme="minorHAnsi"/>
                <w:b w:val="0"/>
                <w:bCs w:val="0"/>
                <w:sz w:val="20"/>
                <w:szCs w:val="20"/>
              </w:rPr>
              <w:t>Savant 2013</w:t>
            </w:r>
          </w:p>
        </w:tc>
        <w:tc>
          <w:tcPr>
            <w:tcW w:w="567" w:type="dxa"/>
          </w:tcPr>
          <w:p w14:paraId="7C927315" w14:textId="4530F119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Stanton 2020</w:t>
            </w:r>
          </w:p>
        </w:tc>
        <w:tc>
          <w:tcPr>
            <w:tcW w:w="567" w:type="dxa"/>
          </w:tcPr>
          <w:p w14:paraId="618EBEFF" w14:textId="20D4AE94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Swain 2021</w:t>
            </w:r>
          </w:p>
        </w:tc>
        <w:tc>
          <w:tcPr>
            <w:tcW w:w="709" w:type="dxa"/>
          </w:tcPr>
          <w:p w14:paraId="474A4E9B" w14:textId="2D95D127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Van den Brand 2018</w:t>
            </w:r>
          </w:p>
        </w:tc>
        <w:tc>
          <w:tcPr>
            <w:tcW w:w="567" w:type="dxa"/>
          </w:tcPr>
          <w:p w14:paraId="0ADEEEE6" w14:textId="624B01DF" w:rsidR="00BA1124" w:rsidRPr="00BA1124" w:rsidRDefault="00BA1124" w:rsidP="00E22A47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Style w:val="Strong"/>
                <w:rFonts w:cstheme="minorHAnsi"/>
                <w:b w:val="0"/>
                <w:bCs w:val="0"/>
                <w:sz w:val="20"/>
                <w:szCs w:val="20"/>
              </w:rPr>
              <w:t>Wagner 2016</w:t>
            </w:r>
          </w:p>
        </w:tc>
        <w:tc>
          <w:tcPr>
            <w:tcW w:w="567" w:type="dxa"/>
          </w:tcPr>
          <w:p w14:paraId="2C5C7602" w14:textId="7D68406A" w:rsidR="00BA1124" w:rsidRPr="00BA1124" w:rsidRDefault="00BA1124" w:rsidP="00E22A47">
            <w:pPr>
              <w:jc w:val="both"/>
              <w:rPr>
                <w:rStyle w:val="Strong"/>
                <w:rFonts w:cstheme="minorHAnsi"/>
                <w:b w:val="0"/>
                <w:bCs w:val="0"/>
                <w:sz w:val="20"/>
                <w:szCs w:val="20"/>
              </w:rPr>
            </w:pPr>
            <w:r w:rsidRPr="00BA112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Zheng 2007</w:t>
            </w:r>
          </w:p>
        </w:tc>
      </w:tr>
      <w:tr w:rsidR="00FD0B6D" w:rsidRPr="00BA1124" w14:paraId="5E597CDF" w14:textId="12D53D3F" w:rsidTr="00FD0B6D">
        <w:tc>
          <w:tcPr>
            <w:tcW w:w="6946" w:type="dxa"/>
          </w:tcPr>
          <w:p w14:paraId="00F9C2BF" w14:textId="7FDA4C07" w:rsidR="008676AF" w:rsidRPr="00BA1124" w:rsidRDefault="008676AF" w:rsidP="008676AF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eastAsia="Times New Roman" w:cstheme="minorHAnsi"/>
                <w:sz w:val="20"/>
                <w:szCs w:val="20"/>
                <w:lang w:eastAsia="en-AU"/>
              </w:rPr>
              <w:t>Was true randomization used for assignment of participants to treatment groups?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26" w:type="dxa"/>
            <w:shd w:val="clear" w:color="auto" w:fill="auto"/>
          </w:tcPr>
          <w:p w14:paraId="08B0D4CF" w14:textId="0F4D83A7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2E0BE41" w14:textId="04AB0BD9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02EF734F" w14:textId="6441B68F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7275590" w14:textId="57507474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7B0A3C73" w14:textId="4A60EDD9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2BDFF23" w14:textId="4BB1C6BE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5DF1C930" w14:textId="5FD01EDE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FC030B9" w14:textId="1328A6C9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2B19ED78" w14:textId="26B03037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1CB7DA48" w14:textId="01F8AEF7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543DACC9" w14:textId="3482A6D0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D1A7070" w14:textId="30CE03A8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5A585539" w14:textId="5F36885B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9CA5210" w14:textId="3A7745C8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11E12851" w14:textId="6923A7A8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0D7BBCC" w14:textId="7D8D0F73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709" w:type="dxa"/>
            <w:shd w:val="clear" w:color="auto" w:fill="auto"/>
          </w:tcPr>
          <w:p w14:paraId="56D41F57" w14:textId="153999D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F9E9B8F" w14:textId="2C233803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03CE25A7" w14:textId="66C5994D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FD0B6D" w:rsidRPr="00BA1124" w14:paraId="5508F130" w14:textId="48164D5E" w:rsidTr="00FD0B6D">
        <w:tc>
          <w:tcPr>
            <w:tcW w:w="6946" w:type="dxa"/>
          </w:tcPr>
          <w:p w14:paraId="2A1850C7" w14:textId="75C809B3" w:rsidR="008676AF" w:rsidRPr="00BA1124" w:rsidRDefault="008676AF" w:rsidP="008676AF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Was allocation to treatment groups concealed?</w:t>
            </w:r>
          </w:p>
        </w:tc>
        <w:tc>
          <w:tcPr>
            <w:tcW w:w="426" w:type="dxa"/>
            <w:shd w:val="clear" w:color="auto" w:fill="auto"/>
          </w:tcPr>
          <w:p w14:paraId="01DFAD00" w14:textId="2BC0474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CFC9025" w14:textId="41C95784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0032CFA9" w14:textId="139B0B84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3855464F" w14:textId="72ECC446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3A771C38" w14:textId="4543C8A6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06825834" w14:textId="02DBA2F6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517E7DC9" w14:textId="69563806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7CAC5903" w14:textId="3EF8DB4A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7ADFD5DA" w14:textId="0FC25ED5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781BFF82" w14:textId="535583D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65260D0B" w14:textId="5710125F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7FCF51B5" w14:textId="1F70F62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4F7E907A" w14:textId="2EDD5063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5797EBF" w14:textId="0F4C98D7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0776803" w14:textId="14EBA362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2914830" w14:textId="30D2E13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709" w:type="dxa"/>
            <w:shd w:val="clear" w:color="auto" w:fill="auto"/>
          </w:tcPr>
          <w:p w14:paraId="365E55CA" w14:textId="75F64483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AB5BC5F" w14:textId="53FC41CB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5CD3A1FD" w14:textId="13841664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</w:tr>
      <w:tr w:rsidR="007D1134" w:rsidRPr="00BA1124" w14:paraId="67673B17" w14:textId="69A54732" w:rsidTr="00FD0B6D">
        <w:tc>
          <w:tcPr>
            <w:tcW w:w="6946" w:type="dxa"/>
          </w:tcPr>
          <w:p w14:paraId="53199B0C" w14:textId="1629135D" w:rsidR="00BA1124" w:rsidRPr="00BA1124" w:rsidRDefault="00BA1124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Were treatment groups similar at the baseline?</w:t>
            </w:r>
          </w:p>
        </w:tc>
        <w:tc>
          <w:tcPr>
            <w:tcW w:w="426" w:type="dxa"/>
            <w:shd w:val="clear" w:color="auto" w:fill="auto"/>
          </w:tcPr>
          <w:p w14:paraId="185E08AF" w14:textId="0A7A5B3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A7FD592" w14:textId="63D13136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531447D" w14:textId="47D4EE96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E1D5252" w14:textId="07FC1EF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5EBBE47" w14:textId="1B2A838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FEF5CE6" w14:textId="76744B84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CCB9262" w14:textId="70397494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8BBA798" w14:textId="305EA3F4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321964EF" w14:textId="7FBCBF4F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3420230" w14:textId="0AD1FB2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65AAB59" w14:textId="4DA7F87F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F6C7336" w14:textId="704904A8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E8CBE73" w14:textId="43745C2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87327D5" w14:textId="507B1144" w:rsidR="00BA1124" w:rsidRPr="008676AF" w:rsidRDefault="008676AF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44297367" w14:textId="7136895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713154C" w14:textId="75C6F976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709" w:type="dxa"/>
            <w:shd w:val="clear" w:color="auto" w:fill="auto"/>
          </w:tcPr>
          <w:p w14:paraId="201FDCE6" w14:textId="3CB8F8F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6FAC7FA5" w14:textId="46525A6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63C4448" w14:textId="6AACA49F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FD0B6D" w:rsidRPr="00BA1124" w14:paraId="520ACE91" w14:textId="2F583DFA" w:rsidTr="00FD0B6D">
        <w:tc>
          <w:tcPr>
            <w:tcW w:w="6946" w:type="dxa"/>
          </w:tcPr>
          <w:p w14:paraId="7E52C8D4" w14:textId="40D889A9" w:rsidR="008676AF" w:rsidRPr="00BA1124" w:rsidRDefault="008676AF" w:rsidP="008676AF">
            <w:pPr>
              <w:tabs>
                <w:tab w:val="left" w:pos="1575"/>
              </w:tabs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Were participants blind to treatment assignment?</w:t>
            </w:r>
          </w:p>
        </w:tc>
        <w:tc>
          <w:tcPr>
            <w:tcW w:w="426" w:type="dxa"/>
            <w:shd w:val="clear" w:color="auto" w:fill="auto"/>
          </w:tcPr>
          <w:p w14:paraId="48EF674C" w14:textId="33F85B2A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35AB93C" w14:textId="27DBD354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6A80F87A" w14:textId="6186A34B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70C95DAC" w14:textId="26083553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781B8B43" w14:textId="75875D8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3BA8C3D" w14:textId="4965D050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36A2E697" w14:textId="2BB02AFB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274EDF2" w14:textId="3D453C0E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7AD93481" w14:textId="6FA06993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79C01FA9" w14:textId="098692A5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5A8B9EB0" w14:textId="009D9070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3953AF5D" w14:textId="3DD02F53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5A7B4C10" w14:textId="3220758F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4721F461" w14:textId="627E17EA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129CE60A" w14:textId="3F7B9BF9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693D8D0E" w14:textId="5613A90D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709" w:type="dxa"/>
            <w:shd w:val="clear" w:color="auto" w:fill="auto"/>
          </w:tcPr>
          <w:p w14:paraId="606983E7" w14:textId="341DCAB5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6B312EF" w14:textId="1F187CBC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5504DD5C" w14:textId="01FE9A4D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</w:tr>
      <w:tr w:rsidR="00FD0B6D" w:rsidRPr="00BA1124" w14:paraId="57BA6651" w14:textId="028B2F30" w:rsidTr="00FD0B6D">
        <w:tc>
          <w:tcPr>
            <w:tcW w:w="6946" w:type="dxa"/>
          </w:tcPr>
          <w:p w14:paraId="03A36A25" w14:textId="4E25FF0C" w:rsidR="008676AF" w:rsidRPr="00BA1124" w:rsidRDefault="008676AF" w:rsidP="008676AF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Were those delivering treatment blind to treatment assignment?</w:t>
            </w:r>
          </w:p>
        </w:tc>
        <w:tc>
          <w:tcPr>
            <w:tcW w:w="426" w:type="dxa"/>
            <w:shd w:val="clear" w:color="auto" w:fill="auto"/>
          </w:tcPr>
          <w:p w14:paraId="2F2BBC46" w14:textId="098C16E5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3BE29110" w14:textId="3B3E47EA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7DE3DF29" w14:textId="1ECE369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29F52B9F" w14:textId="50AC9CAD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D9732D3" w14:textId="6CE1555D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6C85AE1A" w14:textId="1E70DDFB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5F751966" w14:textId="206D9728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A5C44EF" w14:textId="23EA7F0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30CD475D" w14:textId="273A462C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4E3779A6" w14:textId="4A897C32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4142BE5B" w14:textId="122650BB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388D75DC" w14:textId="00E1A82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25EF59BB" w14:textId="2845533B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6A52287B" w14:textId="2D076A9C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19932C49" w14:textId="2C17B525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6E7263B2" w14:textId="53F91C39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709" w:type="dxa"/>
            <w:shd w:val="clear" w:color="auto" w:fill="auto"/>
          </w:tcPr>
          <w:p w14:paraId="5CA1059C" w14:textId="7D0B1AB8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6BE4790E" w14:textId="0D166EC4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233594E9" w14:textId="7CEEC54A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</w:tr>
      <w:tr w:rsidR="00FD0B6D" w:rsidRPr="00BA1124" w14:paraId="7DA64256" w14:textId="37F2278F" w:rsidTr="00FD0B6D">
        <w:tc>
          <w:tcPr>
            <w:tcW w:w="6946" w:type="dxa"/>
          </w:tcPr>
          <w:p w14:paraId="24F41528" w14:textId="22B6435B" w:rsidR="008676AF" w:rsidRPr="00BA1124" w:rsidRDefault="008676AF" w:rsidP="008676AF">
            <w:pPr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1124">
              <w:rPr>
                <w:rFonts w:cstheme="minorHAnsi"/>
                <w:sz w:val="20"/>
                <w:szCs w:val="20"/>
              </w:rPr>
              <w:t>Were outcomes assessors blind to treatment assignment?</w:t>
            </w:r>
          </w:p>
        </w:tc>
        <w:tc>
          <w:tcPr>
            <w:tcW w:w="426" w:type="dxa"/>
            <w:shd w:val="clear" w:color="auto" w:fill="auto"/>
          </w:tcPr>
          <w:p w14:paraId="42DC704E" w14:textId="48A147BA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1DCD32D6" w14:textId="10123277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6423EEB1" w14:textId="4F636FA7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5188E9EC" w14:textId="26055AE9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0C82D29D" w14:textId="33D251BC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11D67647" w14:textId="12DCC582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6B843FD5" w14:textId="274CA74F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4B91B781" w14:textId="6ECE4928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3039A3B6" w14:textId="5B8C2BB5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2E4A3A69" w14:textId="78489DBF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70AF97F2" w14:textId="56B73B6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5" w:type="dxa"/>
            <w:shd w:val="clear" w:color="auto" w:fill="auto"/>
          </w:tcPr>
          <w:p w14:paraId="1B651BE6" w14:textId="65100739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426" w:type="dxa"/>
            <w:shd w:val="clear" w:color="auto" w:fill="auto"/>
          </w:tcPr>
          <w:p w14:paraId="10EBF922" w14:textId="438DC9D0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7C15821" w14:textId="5DC5FB75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47DB164" w14:textId="5807A942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62F259CF" w14:textId="32B80CE6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709" w:type="dxa"/>
            <w:shd w:val="clear" w:color="auto" w:fill="auto"/>
          </w:tcPr>
          <w:p w14:paraId="327E5EA9" w14:textId="74A9E0B1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4954626" w14:textId="22C50C2A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  <w:tc>
          <w:tcPr>
            <w:tcW w:w="567" w:type="dxa"/>
            <w:shd w:val="clear" w:color="auto" w:fill="auto"/>
          </w:tcPr>
          <w:p w14:paraId="2E82B5C7" w14:textId="604F43DF" w:rsidR="008676AF" w:rsidRPr="008676AF" w:rsidRDefault="008676AF" w:rsidP="008676AF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UC</w:t>
            </w:r>
          </w:p>
        </w:tc>
      </w:tr>
      <w:tr w:rsidR="007D1134" w:rsidRPr="00BA1124" w14:paraId="48524C28" w14:textId="485C0990" w:rsidTr="00FD0B6D">
        <w:tc>
          <w:tcPr>
            <w:tcW w:w="6946" w:type="dxa"/>
          </w:tcPr>
          <w:p w14:paraId="6E4BDB1F" w14:textId="4542C549" w:rsidR="00BA1124" w:rsidRPr="00BA1124" w:rsidRDefault="00BA1124" w:rsidP="005B79E6">
            <w:pPr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1124">
              <w:rPr>
                <w:rFonts w:eastAsia="Times New Roman" w:cstheme="minorHAnsi"/>
                <w:sz w:val="20"/>
                <w:szCs w:val="20"/>
                <w:lang w:eastAsia="en-AU"/>
              </w:rPr>
              <w:t>Were treatment groups treated identically other than the intervention of interest?</w:t>
            </w:r>
          </w:p>
        </w:tc>
        <w:tc>
          <w:tcPr>
            <w:tcW w:w="426" w:type="dxa"/>
            <w:shd w:val="clear" w:color="auto" w:fill="auto"/>
          </w:tcPr>
          <w:p w14:paraId="6F221418" w14:textId="5D6EACFF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969C2DA" w14:textId="30EA8D58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964C87D" w14:textId="13F8A83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A6C2C17" w14:textId="355496C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2E44F89" w14:textId="574EE7FF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BCC2B2A" w14:textId="4867B9D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2A0AF6C" w14:textId="2834150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9766872" w14:textId="05FB1CD3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7E91CFAE" w14:textId="4728FFA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AD93721" w14:textId="4C09D5C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A24BCA3" w14:textId="3FF50FC8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2E659647" w14:textId="1D8B476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0A42EC33" w14:textId="620063B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46C222A" w14:textId="792E3D3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1C7DA0C" w14:textId="5D329FB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2DB355D" w14:textId="0ED5F56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5FACE10" w14:textId="1F33A42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A0F98FD" w14:textId="2656D81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B1428C9" w14:textId="1DC36AD2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7D1134" w:rsidRPr="00BA1124" w14:paraId="5DC28A9F" w14:textId="1FF04AE7" w:rsidTr="00FD0B6D">
        <w:tc>
          <w:tcPr>
            <w:tcW w:w="6946" w:type="dxa"/>
          </w:tcPr>
          <w:p w14:paraId="1840635D" w14:textId="2D976972" w:rsidR="00BA1124" w:rsidRPr="00BA1124" w:rsidRDefault="00BA1124" w:rsidP="005B79E6">
            <w:pPr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1124">
              <w:rPr>
                <w:rFonts w:eastAsia="Times New Roman" w:cstheme="minorHAnsi"/>
                <w:sz w:val="20"/>
                <w:szCs w:val="20"/>
                <w:lang w:eastAsia="en-AU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426" w:type="dxa"/>
            <w:shd w:val="clear" w:color="auto" w:fill="auto"/>
          </w:tcPr>
          <w:p w14:paraId="7930AF8A" w14:textId="79EF9CF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BCB2948" w14:textId="67FC73EF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BFB9B94" w14:textId="1E8A2B13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E8C503D" w14:textId="38DC9C4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7EEF4FA" w14:textId="2B2B9ED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538D2DD" w14:textId="7B1702B8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FFE6365" w14:textId="7118470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7D37DDF3" w14:textId="4723AB8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634A9F52" w14:textId="03B7BBE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0CF0A4B" w14:textId="3059FAA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1CAC299" w14:textId="376B37D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A98623E" w14:textId="3C44A594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02FDA544" w14:textId="43FD4C2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7B9D2C8" w14:textId="62FF5A0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9590F7A" w14:textId="23FD550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9D171E2" w14:textId="41347CF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711418F3" w14:textId="1B2C204A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F435FA8" w14:textId="6CACF558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900720F" w14:textId="3CC025EA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7D1134" w:rsidRPr="00BA1124" w14:paraId="76CB5DEE" w14:textId="7DABA09B" w:rsidTr="00FD0B6D">
        <w:tc>
          <w:tcPr>
            <w:tcW w:w="6946" w:type="dxa"/>
          </w:tcPr>
          <w:p w14:paraId="0B4CD4A0" w14:textId="24B511C8" w:rsidR="00BA1124" w:rsidRPr="00BA1124" w:rsidRDefault="00BA1124" w:rsidP="005B79E6">
            <w:pPr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1124">
              <w:rPr>
                <w:rFonts w:eastAsia="Times New Roman" w:cstheme="minorHAnsi"/>
                <w:sz w:val="20"/>
                <w:szCs w:val="20"/>
                <w:lang w:eastAsia="en-AU"/>
              </w:rPr>
              <w:t>Were participants analysed in the groups to which they were randomized?</w:t>
            </w:r>
          </w:p>
        </w:tc>
        <w:tc>
          <w:tcPr>
            <w:tcW w:w="426" w:type="dxa"/>
            <w:shd w:val="clear" w:color="auto" w:fill="auto"/>
          </w:tcPr>
          <w:p w14:paraId="1D85AFF4" w14:textId="7865598A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CBBF577" w14:textId="77988F1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1C49732" w14:textId="35A3482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DE91F26" w14:textId="6B0F51A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35CC14E" w14:textId="437A0DA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870B8A1" w14:textId="3CD034E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767FCE4" w14:textId="4B6A817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B5D68CF" w14:textId="7B98D82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198A8699" w14:textId="3AB04CF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725A544D" w14:textId="682A75DE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E60FB12" w14:textId="274AC25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98CA700" w14:textId="3091050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63EF6D16" w14:textId="579C23A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7338C6C5" w14:textId="740E487A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BCA3EEF" w14:textId="48B44F4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CA88074" w14:textId="15ABA01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5664F06A" w14:textId="06DF875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78BFA70" w14:textId="06E5C0C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D91A4CD" w14:textId="327B68A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7D1134" w:rsidRPr="00BA1124" w14:paraId="189765A0" w14:textId="6D81B1A2" w:rsidTr="00FD0B6D">
        <w:tc>
          <w:tcPr>
            <w:tcW w:w="6946" w:type="dxa"/>
          </w:tcPr>
          <w:p w14:paraId="72DF5949" w14:textId="5177F78D" w:rsidR="00BA1124" w:rsidRPr="00BA1124" w:rsidRDefault="00BA1124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eastAsia="Times New Roman" w:cstheme="minorHAnsi"/>
                <w:sz w:val="20"/>
                <w:szCs w:val="20"/>
                <w:lang w:eastAsia="en-AU"/>
              </w:rPr>
              <w:t>Were outcomes measured in the same way for treatment groups?</w:t>
            </w:r>
          </w:p>
        </w:tc>
        <w:tc>
          <w:tcPr>
            <w:tcW w:w="426" w:type="dxa"/>
            <w:shd w:val="clear" w:color="auto" w:fill="auto"/>
          </w:tcPr>
          <w:p w14:paraId="7D714006" w14:textId="6328EAC2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CB225C7" w14:textId="32B6F5F2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9605062" w14:textId="5413C84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EF89AA3" w14:textId="6E3B804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25153A8" w14:textId="1A8FD6A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50311DA" w14:textId="1A8B00C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1D0860D" w14:textId="4FF54723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7B397DA" w14:textId="5174742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5FD54968" w14:textId="18861EA4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46DF200" w14:textId="69A7EF63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8E9ADF5" w14:textId="7A0E987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7C3868B" w14:textId="033FDD72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430D439C" w14:textId="1C10FDD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EE78B97" w14:textId="7591C3B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F0451D7" w14:textId="7A26B4C1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4838E7B" w14:textId="74299CA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255E276D" w14:textId="48588B0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B01B063" w14:textId="372103C2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A9961A7" w14:textId="6CE5C35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7D1134" w:rsidRPr="00BA1124" w14:paraId="30D42D50" w14:textId="4C1DCE3C" w:rsidTr="00FD0B6D">
        <w:tc>
          <w:tcPr>
            <w:tcW w:w="6946" w:type="dxa"/>
          </w:tcPr>
          <w:p w14:paraId="032265CC" w14:textId="0260CA85" w:rsidR="00BA1124" w:rsidRPr="00BA1124" w:rsidRDefault="00BA1124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 w:rsidRPr="00BA1124">
              <w:rPr>
                <w:rFonts w:cstheme="minorHAnsi"/>
                <w:sz w:val="20"/>
                <w:szCs w:val="20"/>
              </w:rPr>
              <w:t>Were outcomes measured in a reliable way?</w:t>
            </w:r>
          </w:p>
        </w:tc>
        <w:tc>
          <w:tcPr>
            <w:tcW w:w="426" w:type="dxa"/>
            <w:shd w:val="clear" w:color="auto" w:fill="auto"/>
          </w:tcPr>
          <w:p w14:paraId="59A7FF33" w14:textId="33C2F66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CF63B4C" w14:textId="6578845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D4D8F14" w14:textId="4E47EBF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376BC26" w14:textId="7BB417C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D1CB507" w14:textId="05D52A3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159A25C" w14:textId="517011FF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6B694F0" w14:textId="59F8C7A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57C9C25" w14:textId="0D8D718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787F12ED" w14:textId="6C522ACE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E0605FC" w14:textId="654DAAA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8206001" w14:textId="4E72387E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D0FB677" w14:textId="441EFE6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3ED7E499" w14:textId="5EB26E0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7B699499" w14:textId="4618103E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9404273" w14:textId="70DC09DF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97C3342" w14:textId="485E9F2E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8197E05" w14:textId="55B4DF2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197691B" w14:textId="0899FA2E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FD49376" w14:textId="4583E4A1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7D1134" w:rsidRPr="00BA1124" w14:paraId="5AE7017D" w14:textId="2C80E03F" w:rsidTr="00FD0B6D">
        <w:tc>
          <w:tcPr>
            <w:tcW w:w="6946" w:type="dxa"/>
          </w:tcPr>
          <w:p w14:paraId="56DB17C6" w14:textId="5646122D" w:rsidR="00BA1124" w:rsidRPr="00BA1124" w:rsidRDefault="00BA1124" w:rsidP="005B79E6">
            <w:pPr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1124">
              <w:rPr>
                <w:rFonts w:cstheme="minorHAnsi"/>
                <w:sz w:val="20"/>
                <w:szCs w:val="20"/>
              </w:rPr>
              <w:t>Was appropriate statistical analysis used?</w:t>
            </w:r>
          </w:p>
        </w:tc>
        <w:tc>
          <w:tcPr>
            <w:tcW w:w="426" w:type="dxa"/>
            <w:shd w:val="clear" w:color="auto" w:fill="auto"/>
          </w:tcPr>
          <w:p w14:paraId="2E2BEC3C" w14:textId="55C20D92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6128373" w14:textId="5B7A9131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F49C1D2" w14:textId="3833F73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B9D7678" w14:textId="3ECA4C3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2D6CA0F" w14:textId="3C6A8E32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5129403" w14:textId="536F408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4C52CE1" w14:textId="380F35BE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B577BE4" w14:textId="06499F64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1638D6F6" w14:textId="274107A4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D9B5C08" w14:textId="6F9861FE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C266F60" w14:textId="0EEE0A7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98BB93A" w14:textId="7412CB2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204DA995" w14:textId="7E33ED2A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E6F85DB" w14:textId="2433E2D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74263EF" w14:textId="447398D6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A420BA0" w14:textId="710D89D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553531ED" w14:textId="16E17399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142F8C4" w14:textId="161F5BE1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3D03EA0" w14:textId="6FE6D06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7D1134" w:rsidRPr="00E22A47" w14:paraId="1196D1FF" w14:textId="326400EC" w:rsidTr="007D1134">
        <w:tc>
          <w:tcPr>
            <w:tcW w:w="6946" w:type="dxa"/>
          </w:tcPr>
          <w:p w14:paraId="6B30FC70" w14:textId="0726E83A" w:rsidR="00BA1124" w:rsidRPr="00BA1124" w:rsidRDefault="00BA1124" w:rsidP="005B79E6">
            <w:pPr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1124">
              <w:rPr>
                <w:rFonts w:eastAsia="Times New Roman" w:cstheme="minorHAnsi"/>
                <w:sz w:val="20"/>
                <w:szCs w:val="20"/>
                <w:lang w:eastAsia="en-AU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426" w:type="dxa"/>
          </w:tcPr>
          <w:p w14:paraId="51514155" w14:textId="5B800578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35444268" w14:textId="6CB19C0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16B4522C" w14:textId="784EF7BB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1EC112EA" w14:textId="08D8CF77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</w:tcPr>
          <w:p w14:paraId="6FFF65EF" w14:textId="5EDDD56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33F6743E" w14:textId="768ADDB1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</w:tcPr>
          <w:p w14:paraId="10D63017" w14:textId="4AD9494A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</w:tcPr>
          <w:p w14:paraId="03FF935D" w14:textId="736EFA4D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</w:tcPr>
          <w:p w14:paraId="7EC50251" w14:textId="73391325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</w:tcPr>
          <w:p w14:paraId="66F6CBB8" w14:textId="43F4364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</w:tcPr>
          <w:p w14:paraId="24F23A12" w14:textId="402B33D0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</w:tcPr>
          <w:p w14:paraId="7BAA916A" w14:textId="10077853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6" w:type="dxa"/>
          </w:tcPr>
          <w:p w14:paraId="59997748" w14:textId="291E504E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425" w:type="dxa"/>
          </w:tcPr>
          <w:p w14:paraId="6F81F506" w14:textId="36B3EEA6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67" w:type="dxa"/>
          </w:tcPr>
          <w:p w14:paraId="1832B4CD" w14:textId="21BB2814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69A67CF2" w14:textId="2F6EE18A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</w:tcPr>
          <w:p w14:paraId="63D4929E" w14:textId="621C704C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4E918957" w14:textId="4C147DCF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694E56E3" w14:textId="04D6BA92" w:rsidR="00BA1124" w:rsidRPr="008676AF" w:rsidRDefault="00BA1124" w:rsidP="005B79E6">
            <w:pPr>
              <w:jc w:val="both"/>
              <w:rPr>
                <w:rFonts w:cstheme="minorHAnsi"/>
                <w:sz w:val="16"/>
                <w:szCs w:val="16"/>
              </w:rPr>
            </w:pPr>
            <w:r w:rsidRPr="008676AF">
              <w:rPr>
                <w:rFonts w:cstheme="minorHAnsi"/>
                <w:sz w:val="16"/>
                <w:szCs w:val="16"/>
              </w:rPr>
              <w:t>Y</w:t>
            </w:r>
          </w:p>
        </w:tc>
      </w:tr>
      <w:tr w:rsidR="007D1134" w:rsidRPr="00E22A47" w14:paraId="6E2B4B4A" w14:textId="77777777" w:rsidTr="007D1134">
        <w:tc>
          <w:tcPr>
            <w:tcW w:w="6946" w:type="dxa"/>
          </w:tcPr>
          <w:p w14:paraId="216319C9" w14:textId="4CE3ED4E" w:rsidR="007D1134" w:rsidRPr="00BA1124" w:rsidRDefault="007D1134" w:rsidP="005B79E6">
            <w:pPr>
              <w:jc w:val="both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otal score </w:t>
            </w:r>
          </w:p>
        </w:tc>
        <w:tc>
          <w:tcPr>
            <w:tcW w:w="426" w:type="dxa"/>
          </w:tcPr>
          <w:p w14:paraId="71E10816" w14:textId="71C03621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61002C8D" w14:textId="75E97164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5EBA011A" w14:textId="17B00EA1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20C92128" w14:textId="582DEF5C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25" w:type="dxa"/>
          </w:tcPr>
          <w:p w14:paraId="5F09C5C9" w14:textId="75447117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14F58A16" w14:textId="5DB362EF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14:paraId="2ABF2E35" w14:textId="45E75419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25" w:type="dxa"/>
          </w:tcPr>
          <w:p w14:paraId="035C7449" w14:textId="569224CA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26" w:type="dxa"/>
          </w:tcPr>
          <w:p w14:paraId="0CE5BD82" w14:textId="3F9A2DD4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14:paraId="64A3E56A" w14:textId="18DCECB1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14:paraId="7EA4EE64" w14:textId="6E71117F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25" w:type="dxa"/>
          </w:tcPr>
          <w:p w14:paraId="185A7F32" w14:textId="02B9351E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26" w:type="dxa"/>
          </w:tcPr>
          <w:p w14:paraId="62CE6738" w14:textId="69B66B83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25" w:type="dxa"/>
          </w:tcPr>
          <w:p w14:paraId="235AC92E" w14:textId="164764B2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6CE4AA86" w14:textId="235E6E44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1B6EB518" w14:textId="78B8DB86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0126081B" w14:textId="07514307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2B1191A2" w14:textId="53851226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5C0CB291" w14:textId="331614E5" w:rsidR="007D1134" w:rsidRPr="00BA1124" w:rsidRDefault="00FA242B" w:rsidP="005B79E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</w:tbl>
    <w:p w14:paraId="0DA41B63" w14:textId="77777777" w:rsidR="00DA4FC6" w:rsidRDefault="00DA4FC6" w:rsidP="008A2DA8"/>
    <w:p w14:paraId="6EC58792" w14:textId="0F6340BC" w:rsidR="008056B3" w:rsidRDefault="008056B3" w:rsidP="00DA4FC6"/>
    <w:sectPr w:rsidR="008056B3" w:rsidSect="003933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C065B"/>
    <w:multiLevelType w:val="hybridMultilevel"/>
    <w:tmpl w:val="BE1241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0536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A0NzEzMzA3NTQyM7FQ0lEKTi0uzszPAykwqwUAjTBLWywAAAA="/>
    <w:docVar w:name="EN.Layout" w:val="&lt;ENLayout&gt;&lt;Style&gt;Numbered 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xawrayas0dce9f9pxded429efvs0raa52&quot;&gt;ADHERENCE 25-02 Copy&lt;record-ids&gt;&lt;item&gt;3470&lt;/item&gt;&lt;/record-ids&gt;&lt;/item&gt;&lt;/Libraries&gt;"/>
  </w:docVars>
  <w:rsids>
    <w:rsidRoot w:val="003933AC"/>
    <w:rsid w:val="000073CD"/>
    <w:rsid w:val="00016085"/>
    <w:rsid w:val="000401BA"/>
    <w:rsid w:val="00042C0E"/>
    <w:rsid w:val="000437DE"/>
    <w:rsid w:val="00056D1E"/>
    <w:rsid w:val="0006454B"/>
    <w:rsid w:val="0008608D"/>
    <w:rsid w:val="000D0CB5"/>
    <w:rsid w:val="000E1531"/>
    <w:rsid w:val="000F2FE7"/>
    <w:rsid w:val="00116CDD"/>
    <w:rsid w:val="00123FC5"/>
    <w:rsid w:val="001368D1"/>
    <w:rsid w:val="00147B86"/>
    <w:rsid w:val="0017202D"/>
    <w:rsid w:val="00181B12"/>
    <w:rsid w:val="00187861"/>
    <w:rsid w:val="00214F60"/>
    <w:rsid w:val="00221084"/>
    <w:rsid w:val="002621C0"/>
    <w:rsid w:val="002A123C"/>
    <w:rsid w:val="002A551F"/>
    <w:rsid w:val="002B60CF"/>
    <w:rsid w:val="00302C23"/>
    <w:rsid w:val="00363CDD"/>
    <w:rsid w:val="003673E7"/>
    <w:rsid w:val="00367820"/>
    <w:rsid w:val="003933AC"/>
    <w:rsid w:val="003B3A45"/>
    <w:rsid w:val="003B51F0"/>
    <w:rsid w:val="003D6EC1"/>
    <w:rsid w:val="003F1B55"/>
    <w:rsid w:val="004035A4"/>
    <w:rsid w:val="00412AA5"/>
    <w:rsid w:val="004334DB"/>
    <w:rsid w:val="00433AC5"/>
    <w:rsid w:val="0044321D"/>
    <w:rsid w:val="00464763"/>
    <w:rsid w:val="004726EC"/>
    <w:rsid w:val="00477AB7"/>
    <w:rsid w:val="004844FD"/>
    <w:rsid w:val="00492DFC"/>
    <w:rsid w:val="004B2EA8"/>
    <w:rsid w:val="004C222A"/>
    <w:rsid w:val="004C61A9"/>
    <w:rsid w:val="004D6199"/>
    <w:rsid w:val="004F4240"/>
    <w:rsid w:val="004F7849"/>
    <w:rsid w:val="005435BC"/>
    <w:rsid w:val="005618F0"/>
    <w:rsid w:val="00574EF3"/>
    <w:rsid w:val="00577D37"/>
    <w:rsid w:val="0059505B"/>
    <w:rsid w:val="005A284D"/>
    <w:rsid w:val="005B79E6"/>
    <w:rsid w:val="005C43AE"/>
    <w:rsid w:val="005D26AC"/>
    <w:rsid w:val="00605914"/>
    <w:rsid w:val="0062650F"/>
    <w:rsid w:val="00661316"/>
    <w:rsid w:val="006833CF"/>
    <w:rsid w:val="00691DB6"/>
    <w:rsid w:val="006A016C"/>
    <w:rsid w:val="006A4FD3"/>
    <w:rsid w:val="006B564D"/>
    <w:rsid w:val="006E5CC0"/>
    <w:rsid w:val="00712A54"/>
    <w:rsid w:val="00722AC8"/>
    <w:rsid w:val="00747DC8"/>
    <w:rsid w:val="007569A6"/>
    <w:rsid w:val="00792F92"/>
    <w:rsid w:val="007A345E"/>
    <w:rsid w:val="007C3F26"/>
    <w:rsid w:val="007D1134"/>
    <w:rsid w:val="00804691"/>
    <w:rsid w:val="008056B3"/>
    <w:rsid w:val="00827115"/>
    <w:rsid w:val="00850B2D"/>
    <w:rsid w:val="00856BB8"/>
    <w:rsid w:val="008676AF"/>
    <w:rsid w:val="008A2DA8"/>
    <w:rsid w:val="008A7260"/>
    <w:rsid w:val="008B78F3"/>
    <w:rsid w:val="008B7EC4"/>
    <w:rsid w:val="008C04AC"/>
    <w:rsid w:val="008E1790"/>
    <w:rsid w:val="008E4890"/>
    <w:rsid w:val="00921689"/>
    <w:rsid w:val="00960023"/>
    <w:rsid w:val="0097661C"/>
    <w:rsid w:val="009778E2"/>
    <w:rsid w:val="00984854"/>
    <w:rsid w:val="009F20B5"/>
    <w:rsid w:val="009F2396"/>
    <w:rsid w:val="00A03B9C"/>
    <w:rsid w:val="00A06542"/>
    <w:rsid w:val="00A36F26"/>
    <w:rsid w:val="00A75FC4"/>
    <w:rsid w:val="00AA49B9"/>
    <w:rsid w:val="00AC6E14"/>
    <w:rsid w:val="00AF57CD"/>
    <w:rsid w:val="00B02710"/>
    <w:rsid w:val="00B5096C"/>
    <w:rsid w:val="00B56C9F"/>
    <w:rsid w:val="00B64B9F"/>
    <w:rsid w:val="00B81DCD"/>
    <w:rsid w:val="00B82C7A"/>
    <w:rsid w:val="00BA1124"/>
    <w:rsid w:val="00BA331B"/>
    <w:rsid w:val="00BB0E04"/>
    <w:rsid w:val="00BB49E9"/>
    <w:rsid w:val="00BB6947"/>
    <w:rsid w:val="00BC1737"/>
    <w:rsid w:val="00C14827"/>
    <w:rsid w:val="00C233B1"/>
    <w:rsid w:val="00C23617"/>
    <w:rsid w:val="00C43E01"/>
    <w:rsid w:val="00C451AF"/>
    <w:rsid w:val="00C60928"/>
    <w:rsid w:val="00C82F76"/>
    <w:rsid w:val="00C8313B"/>
    <w:rsid w:val="00CA31B3"/>
    <w:rsid w:val="00CD2FF4"/>
    <w:rsid w:val="00CD7173"/>
    <w:rsid w:val="00D1261C"/>
    <w:rsid w:val="00D21D5E"/>
    <w:rsid w:val="00D2637F"/>
    <w:rsid w:val="00D64380"/>
    <w:rsid w:val="00D76BB6"/>
    <w:rsid w:val="00DA4FC6"/>
    <w:rsid w:val="00DA65E5"/>
    <w:rsid w:val="00DE5987"/>
    <w:rsid w:val="00E22A47"/>
    <w:rsid w:val="00E278E1"/>
    <w:rsid w:val="00E45FAA"/>
    <w:rsid w:val="00E928B2"/>
    <w:rsid w:val="00EC77D0"/>
    <w:rsid w:val="00ED4472"/>
    <w:rsid w:val="00ED6A68"/>
    <w:rsid w:val="00F14941"/>
    <w:rsid w:val="00F8169D"/>
    <w:rsid w:val="00F83DE2"/>
    <w:rsid w:val="00FA242B"/>
    <w:rsid w:val="00FC35B4"/>
    <w:rsid w:val="00FD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9E51E"/>
  <w15:chartTrackingRefBased/>
  <w15:docId w15:val="{9AF0F81E-6DC2-4719-AC33-E72A917E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485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A4F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F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4FC6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4FC6"/>
    <w:rPr>
      <w:rFonts w:ascii="Calibri" w:hAnsi="Calibri" w:cs="Calibri"/>
      <w:noProof/>
      <w:lang w:val="en-US"/>
    </w:rPr>
  </w:style>
  <w:style w:type="paragraph" w:customStyle="1" w:styleId="Normal0">
    <w:name w:val="[Normal]"/>
    <w:rsid w:val="004726E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D37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E22A47"/>
    <w:rPr>
      <w:b/>
      <w:bCs/>
    </w:rPr>
  </w:style>
  <w:style w:type="character" w:customStyle="1" w:styleId="A6">
    <w:name w:val="A6"/>
    <w:uiPriority w:val="99"/>
    <w:rsid w:val="00E22A47"/>
    <w:rPr>
      <w:rFonts w:cs="Times"/>
      <w:b/>
      <w:bCs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82F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2F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7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9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0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14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3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1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45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6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8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36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8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3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5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6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8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23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0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3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9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0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8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4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1FD672758F4E4CB742C27F474166FD" ma:contentTypeVersion="4" ma:contentTypeDescription="Create a new document." ma:contentTypeScope="" ma:versionID="295c920b936cd51524b94498f2b076cb">
  <xsd:schema xmlns:xsd="http://www.w3.org/2001/XMLSchema" xmlns:xs="http://www.w3.org/2001/XMLSchema" xmlns:p="http://schemas.microsoft.com/office/2006/metadata/properties" xmlns:ns3="b561e9e4-508a-4a8a-9dce-3c77f623e383" targetNamespace="http://schemas.microsoft.com/office/2006/metadata/properties" ma:root="true" ma:fieldsID="4b9552dd4bdaf06204168320a542a992" ns3:_="">
    <xsd:import namespace="b561e9e4-508a-4a8a-9dce-3c77f623e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1e9e4-508a-4a8a-9dce-3c77f623e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75C3F5-5000-4F29-A1BB-0AD5500A62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646D7B-EBD4-44B9-BF0C-60FD612A9F2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DBC5041-D126-40D3-A86E-55C8DD552B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1e9e4-508a-4a8a-9dce-3c77f623e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6F324B-BF3D-4B0A-A357-39BB725CE3D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al Getnet Mersha</dc:creator>
  <cp:keywords/>
  <dc:description/>
  <cp:lastModifiedBy>Amanual Getnet Mersha</cp:lastModifiedBy>
  <cp:revision>3</cp:revision>
  <cp:lastPrinted>2022-06-08T02:53:00Z</cp:lastPrinted>
  <dcterms:created xsi:type="dcterms:W3CDTF">2022-06-10T03:13:00Z</dcterms:created>
  <dcterms:modified xsi:type="dcterms:W3CDTF">2022-06-10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1FD672758F4E4CB742C27F474166FD</vt:lpwstr>
  </property>
</Properties>
</file>